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1450" w:tblpY="-535"/>
        <w:tblW w:w="0" w:type="auto"/>
        <w:tblLook w:val="04A0" w:firstRow="1" w:lastRow="0" w:firstColumn="1" w:lastColumn="0" w:noHBand="0" w:noVBand="1"/>
      </w:tblPr>
      <w:tblGrid>
        <w:gridCol w:w="2470"/>
        <w:gridCol w:w="2767"/>
        <w:gridCol w:w="2710"/>
      </w:tblGrid>
      <w:tr w:rsidR="00A93C1E" w:rsidRPr="0055393C" w:rsidTr="0003242F">
        <w:trPr>
          <w:trHeight w:val="480"/>
        </w:trPr>
        <w:tc>
          <w:tcPr>
            <w:tcW w:w="79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93C1E" w:rsidRPr="0055393C" w:rsidRDefault="00E12F9C" w:rsidP="0003242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ditional file</w:t>
            </w:r>
            <w:bookmarkStart w:id="0" w:name="_GoBack"/>
            <w:bookmarkEnd w:id="0"/>
            <w:r w:rsidR="00A93C1E" w:rsidRPr="005539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 Items on device-specific SV from questionnaire</w:t>
            </w:r>
          </w:p>
        </w:tc>
      </w:tr>
      <w:tr w:rsidR="00A93C1E" w:rsidRPr="0055393C" w:rsidTr="0003242F">
        <w:trPr>
          <w:trHeight w:val="1254"/>
        </w:trPr>
        <w:tc>
          <w:tcPr>
            <w:tcW w:w="79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3C1E" w:rsidRPr="0055393C" w:rsidRDefault="00A93C1E" w:rsidP="0003242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ease estimate the number of hours your child </w:t>
            </w:r>
            <w:proofErr w:type="gram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directly exposed</w:t>
            </w:r>
            <w:proofErr w:type="gramEnd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the following electronic items </w:t>
            </w:r>
            <w:r w:rsidRPr="005539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 home</w:t>
            </w: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f you do not own any of the following items, please write the number "0”</w:t>
            </w:r>
          </w:p>
        </w:tc>
      </w:tr>
      <w:tr w:rsidR="00A93C1E" w:rsidRPr="0055393C" w:rsidTr="0003242F">
        <w:tc>
          <w:tcPr>
            <w:tcW w:w="247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7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wee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271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 wee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</w:t>
            </w:r>
          </w:p>
        </w:tc>
      </w:tr>
      <w:tr w:rsidR="00A93C1E" w:rsidRPr="0055393C" w:rsidTr="0003242F">
        <w:tc>
          <w:tcPr>
            <w:tcW w:w="247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visions/DVD/VCR</w:t>
            </w:r>
          </w:p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7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  <w:tc>
          <w:tcPr>
            <w:tcW w:w="2710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</w:tr>
      <w:tr w:rsidR="00A93C1E" w:rsidRPr="0055393C" w:rsidTr="0003242F">
        <w:tc>
          <w:tcPr>
            <w:tcW w:w="247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uters (including desktops, laptops and ultra-books) </w:t>
            </w:r>
            <w:r w:rsidRPr="0055393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 </w:t>
            </w:r>
          </w:p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7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  <w:tc>
          <w:tcPr>
            <w:tcW w:w="2710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</w:tr>
      <w:tr w:rsidR="00A93C1E" w:rsidRPr="0055393C" w:rsidTr="0003242F">
        <w:tc>
          <w:tcPr>
            <w:tcW w:w="247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deo game consoles </w:t>
            </w:r>
            <w:r w:rsidRPr="0055393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 </w:t>
            </w:r>
          </w:p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7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  <w:tc>
          <w:tcPr>
            <w:tcW w:w="2710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</w:tr>
      <w:tr w:rsidR="00A93C1E" w:rsidRPr="0055393C" w:rsidTr="0003242F">
        <w:trPr>
          <w:trHeight w:val="1208"/>
        </w:trPr>
        <w:tc>
          <w:tcPr>
            <w:tcW w:w="2470" w:type="dxa"/>
          </w:tcPr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bile phones, tablets, handheld video game devices e.g. PSP, Nintendo DS </w:t>
            </w:r>
            <w:r w:rsidRPr="0055393C">
              <w:rPr>
                <w:rFonts w:ascii="MS Gothic" w:eastAsia="MS Gothic" w:hAnsi="MS Gothic" w:cs="MS Gothic" w:hint="eastAsia"/>
                <w:color w:val="000000" w:themeColor="text1"/>
                <w:sz w:val="24"/>
                <w:szCs w:val="24"/>
              </w:rPr>
              <w:t> </w:t>
            </w:r>
          </w:p>
          <w:p w:rsidR="00A93C1E" w:rsidRPr="0055393C" w:rsidRDefault="00A93C1E" w:rsidP="000324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67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  <w:tc>
          <w:tcPr>
            <w:tcW w:w="2710" w:type="dxa"/>
          </w:tcPr>
          <w:p w:rsidR="00A93C1E" w:rsidRPr="0055393C" w:rsidRDefault="00A93C1E" w:rsidP="000324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proofErr w:type="spellStart"/>
            <w:r w:rsidRPr="005539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:___min</w:t>
            </w:r>
            <w:proofErr w:type="spellEnd"/>
          </w:p>
        </w:tc>
      </w:tr>
    </w:tbl>
    <w:p w:rsidR="00922A08" w:rsidRDefault="00E12F9C"/>
    <w:sectPr w:rsidR="00922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1E"/>
    <w:rsid w:val="001A0EEB"/>
    <w:rsid w:val="00937211"/>
    <w:rsid w:val="00A93C1E"/>
    <w:rsid w:val="00E1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A5ABC"/>
  <w15:chartTrackingRefBased/>
  <w15:docId w15:val="{A9A79932-536E-4164-8320-2F4135EF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C1E"/>
    <w:pPr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C1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Bozhi</dc:creator>
  <cp:keywords/>
  <dc:description/>
  <cp:lastModifiedBy>Chen Bozhi</cp:lastModifiedBy>
  <cp:revision>1</cp:revision>
  <dcterms:created xsi:type="dcterms:W3CDTF">2018-11-20T09:17:00Z</dcterms:created>
  <dcterms:modified xsi:type="dcterms:W3CDTF">2018-11-20T09:30:00Z</dcterms:modified>
</cp:coreProperties>
</file>